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93892" w14:textId="7E976C33" w:rsidR="00E404D2" w:rsidRPr="007B3E6E" w:rsidRDefault="00E404D2" w:rsidP="00E404D2">
      <w:pPr>
        <w:jc w:val="both"/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</w:pPr>
      <w:r w:rsidRPr="007B3E6E"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>S</w:t>
      </w:r>
      <w:r w:rsidR="00770822"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 xml:space="preserve">1 </w:t>
      </w:r>
      <w:r w:rsidRPr="007B3E6E"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  <w:t xml:space="preserve">Table. </w:t>
      </w:r>
      <w:r w:rsidR="008A422A" w:rsidRPr="005542D3">
        <w:rPr>
          <w:rFonts w:ascii="Arial" w:hAnsi="Arial" w:cs="Arial"/>
          <w:b/>
          <w:sz w:val="22"/>
          <w:szCs w:val="22"/>
        </w:rPr>
        <w:t xml:space="preserve">NH breast cancer patients’ demographics, clinico-pathological and treatment characteristics </w:t>
      </w:r>
      <w:r w:rsidR="008A422A">
        <w:rPr>
          <w:rFonts w:ascii="Arial" w:hAnsi="Arial" w:cs="Arial"/>
          <w:b/>
          <w:sz w:val="22"/>
          <w:szCs w:val="22"/>
        </w:rPr>
        <w:t xml:space="preserve">compared between patients </w:t>
      </w:r>
      <w:r w:rsidRPr="007B3E6E">
        <w:rPr>
          <w:rFonts w:ascii="Arial" w:hAnsi="Arial" w:cs="Arial"/>
          <w:b/>
          <w:color w:val="000000"/>
          <w:sz w:val="22"/>
          <w:szCs w:val="22"/>
        </w:rPr>
        <w:t xml:space="preserve">with or without tumor recurrence. </w:t>
      </w:r>
    </w:p>
    <w:p w14:paraId="6D1BF534" w14:textId="77777777" w:rsidR="00D1335A" w:rsidRPr="007B3E6E" w:rsidRDefault="00D1335A">
      <w:pPr>
        <w:rPr>
          <w:rFonts w:ascii="Arial" w:hAnsi="Arial" w:cs="Arial"/>
          <w:sz w:val="22"/>
          <w:szCs w:val="22"/>
        </w:rPr>
      </w:pPr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960"/>
        <w:gridCol w:w="1489"/>
        <w:gridCol w:w="1311"/>
        <w:gridCol w:w="1714"/>
        <w:gridCol w:w="1206"/>
        <w:gridCol w:w="1200"/>
      </w:tblGrid>
      <w:tr w:rsidR="00E404D2" w:rsidRPr="007B3E6E" w14:paraId="7C8DCCC2" w14:textId="77777777" w:rsidTr="009F6362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C69F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2AFF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6117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 recur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ED0D" w14:textId="77777777" w:rsidR="00E404D2" w:rsidRPr="007B3E6E" w:rsidRDefault="00E404D2" w:rsidP="009F63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404D2" w:rsidRPr="007B3E6E" w14:paraId="3B3F4D9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21CA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inical characteristi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3F9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2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4B5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070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6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306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5E6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404D2" w:rsidRPr="007B3E6E" w14:paraId="4C24E1A8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62DF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A88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20A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954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C2D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062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404D2" w:rsidRPr="007B3E6E" w14:paraId="4708A85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BB8E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020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101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1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809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4E8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7.4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DF9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4</w:t>
            </w:r>
          </w:p>
        </w:tc>
      </w:tr>
      <w:tr w:rsidR="00E404D2" w:rsidRPr="007B3E6E" w14:paraId="0D7EA2A8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A3EB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                                   E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47A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F23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3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380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6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A33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6.6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71934" w14:textId="77777777" w:rsidR="00E404D2" w:rsidRPr="007B3E6E" w:rsidRDefault="00E404D2" w:rsidP="009F63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04D2" w:rsidRPr="007B3E6E" w14:paraId="00907C5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B470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/Othe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096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75C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0FB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BC0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.9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DCBCE" w14:textId="77777777" w:rsidR="00E404D2" w:rsidRPr="007B3E6E" w:rsidRDefault="00E404D2" w:rsidP="009F636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04D2" w:rsidRPr="007B3E6E" w14:paraId="2A24FA4A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3180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E1E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320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30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49A3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C0B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404D2" w:rsidRPr="007B3E6E" w14:paraId="624EFDC8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A473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4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B92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8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E94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9.5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FF4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9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D5A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.9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802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2CBCE9F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C28B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-5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FCA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684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8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902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23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8F3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0.5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11E87" w14:textId="77777777" w:rsidR="00E404D2" w:rsidRPr="007B3E6E" w:rsidRDefault="00E404D2" w:rsidP="009F636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404D2" w:rsidRPr="007B3E6E" w14:paraId="3605D75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DF00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E70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E43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2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EDD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2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F6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4.5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78568" w14:textId="77777777" w:rsidR="00E404D2" w:rsidRPr="007B3E6E" w:rsidRDefault="00E404D2" w:rsidP="009F636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404D2" w:rsidRPr="007B3E6E" w14:paraId="2EA0F34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5E40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clear grad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819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242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725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3CD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821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1501F8B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8B60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E57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B52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46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64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260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ACB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325AB410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517B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917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058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6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0BA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72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C5B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C29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5FDED5D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981C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634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A2D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6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A6B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84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6C2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24C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5593A3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4486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75D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71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E88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12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EF9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5E8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4806C9E2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0908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ttingham grad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4DB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50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68B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216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76B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5E1F7839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AB8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593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DC7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855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128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38B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8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A3B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2BA8ABBB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0D40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5BB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707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476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48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D62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2AF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9CBC67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FDA7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A58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8FF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.5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3DF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89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05E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01E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3586ED00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9AA1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D7A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C7E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4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F52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543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10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2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AD3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936296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E08F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935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055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805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CB3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E4F3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5386365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0AD9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EEF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36A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71B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18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AF1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840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05FDF9E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B497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E5A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784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3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487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793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C81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B91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ABA20C0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D665" w14:textId="6377D9E5" w:rsidR="00E404D2" w:rsidRPr="007B3E6E" w:rsidRDefault="00C6619A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E09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37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4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69F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6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B12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FF6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03ABD77E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50E6" w14:textId="122AFC26" w:rsidR="00E404D2" w:rsidRPr="007B3E6E" w:rsidRDefault="00C6619A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57C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41E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A42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7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F09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C5E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82290D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9E57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57D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535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AC4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4BA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F9E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321E99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9ED4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236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E27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CF3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3E9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A10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7804682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B0CC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dal statu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80C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8B6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87D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4CD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8B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3B5862D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D93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0E9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B1D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4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0F0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1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4BA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CDF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21</w:t>
            </w:r>
          </w:p>
        </w:tc>
      </w:tr>
      <w:tr w:rsidR="00E404D2" w:rsidRPr="007B3E6E" w14:paraId="26CAFE87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3568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C12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D8D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7.1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068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92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238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660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3770860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59E8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037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61B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8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7F6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17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7F6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9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AA9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0D261B9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6BB9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NM Stag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919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319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184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BB3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6CD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353519C5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EC71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9D2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469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3C7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75C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1C6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7C1469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748E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4B3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8E5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620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DE5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9F2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3B5B739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95AC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D5A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5BE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762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94F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25D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2A733E4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3031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9FB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259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C97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18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5E8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61F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2BE00F06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8D3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7BD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75D3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4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DD6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245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38F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59C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A23D836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3531" w14:textId="77777777" w:rsidR="00E404D2" w:rsidRPr="007B3E6E" w:rsidRDefault="00E404D2" w:rsidP="001A7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74B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4BA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9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389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34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5E7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7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70E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5C4DF019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7E95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1AB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5FE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0C1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23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B84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360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4B59D0D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D536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423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603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E98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3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23C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8E0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AABE3C7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1B86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BA9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4E0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.3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699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9F4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BBE3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2126E1F5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5436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C7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EAB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840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164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25B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383CC47D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2CD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620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4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23B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2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676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01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4D5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8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BFD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27DDB180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CA27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X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EC5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C6D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EC49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745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82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0251A63E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4A8C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CEE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391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4.89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80D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83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AA5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D86E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2735F11B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476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159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148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.5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138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059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8DF6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52B957D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715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3E2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171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.1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D56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64F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8F47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12A3D327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5355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AC4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4BA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.3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F9D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B0F3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34F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758BB1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2B3A" w14:textId="77777777" w:rsidR="00E404D2" w:rsidRPr="007B3E6E" w:rsidRDefault="00E404D2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226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2E4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1CB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C0D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240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4650015B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608E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F835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1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F42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3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43E8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962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E1EF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9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990A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E404D2" w:rsidRPr="007B3E6E" w14:paraId="45190D1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C91E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3B32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C8F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FFA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1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4AD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0BE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6DF7331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B87F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CB5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5F9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AA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6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466B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379D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E404D2" w:rsidRPr="007B3E6E" w14:paraId="7F100A17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B867" w14:textId="77777777" w:rsidR="00E404D2" w:rsidRPr="007B3E6E" w:rsidRDefault="00E404D2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16C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44C0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.3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7B01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9594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1BCC" w14:textId="77777777" w:rsidR="00E404D2" w:rsidRPr="007B3E6E" w:rsidRDefault="00E404D2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33574C" w:rsidRPr="007B3E6E" w14:paraId="18747C70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2246" w14:textId="7D661E15" w:rsidR="0033574C" w:rsidRPr="007B3E6E" w:rsidRDefault="0033574C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8C1A" w14:textId="0F4F0DF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B5E3" w14:textId="032F0CAC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836D" w14:textId="5FB71B7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F51E" w14:textId="120CE1F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57F0" w14:textId="4E1F6E1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17E5A17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9E0B" w14:textId="24D047A3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adjuvan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DF2B" w14:textId="24643CC7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3FEC" w14:textId="2414194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7.7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2FA1" w14:textId="64D3BFC4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06BC" w14:textId="3E051953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2C92" w14:textId="4D32F009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33574C" w:rsidRPr="007B3E6E" w14:paraId="51346CDB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8C65" w14:textId="54A367B4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F3CE" w14:textId="52BA692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FC01" w14:textId="2829F415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4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87DC" w14:textId="5A78EB5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2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C010" w14:textId="54608FB5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080A" w14:textId="24133D19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7B8B7E4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E5E6" w14:textId="6C733FE0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8850" w14:textId="2017B496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4426" w14:textId="302A319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0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2C8A" w14:textId="6850E9B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9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6F97" w14:textId="1150FFD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5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DC4E" w14:textId="61C0AEF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3F70B8EE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E021" w14:textId="57FA900B" w:rsidR="0033574C" w:rsidRPr="007B3E6E" w:rsidRDefault="0033574C" w:rsidP="003357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1B57" w14:textId="165056A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D225" w14:textId="339DDA60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A61" w14:textId="34C9004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CA21" w14:textId="7488EA1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4D9A" w14:textId="2989474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0971BDF5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4DD6" w14:textId="7423A689" w:rsidR="0033574C" w:rsidRPr="007B3E6E" w:rsidRDefault="0033574C" w:rsidP="0033574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ormone 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09A" w14:textId="482CCED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0970" w14:textId="3C4630E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B9F9" w14:textId="0A8163A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4658" w14:textId="4874BF4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8358" w14:textId="67A5898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5B75B136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2490" w14:textId="499FBE5B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9DF" w14:textId="6113CCCC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F6AC" w14:textId="75A44B16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0.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E2FA" w14:textId="7658B4E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1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5707" w14:textId="682C51D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88F2" w14:textId="318E8B2C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33574C" w:rsidRPr="007B3E6E" w14:paraId="72F33CCA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43DA" w14:textId="2A792F45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D6DD" w14:textId="457B0E1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1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BFDE" w14:textId="5C37FD4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2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A7C" w14:textId="1ADBD8A1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7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F1C9" w14:textId="00432301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8497" w14:textId="39565CE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053678C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0A77" w14:textId="54B76A1A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6572" w14:textId="7101D139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CE1C" w14:textId="21B26000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.1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E037" w14:textId="1C6B853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61DE" w14:textId="2A2B2AA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4ADA" w14:textId="73CFD3B9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04357F13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D74B" w14:textId="4CD5FEF6" w:rsidR="0033574C" w:rsidRPr="007B3E6E" w:rsidRDefault="0033574C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diation 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2007" w14:textId="31DB34C7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86D5" w14:textId="1438A9E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6E80" w14:textId="7CBA135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E529" w14:textId="2EE836F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4CBC" w14:textId="14C268A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33372744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A6EA" w14:textId="03C7A6CE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1C86" w14:textId="2A8347B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0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1F64" w14:textId="5A0277C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8.4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0996" w14:textId="1B6C854C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9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7331" w14:textId="6794662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9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0561" w14:textId="5EBB333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9</w:t>
            </w:r>
          </w:p>
        </w:tc>
      </w:tr>
      <w:tr w:rsidR="0033574C" w:rsidRPr="007B3E6E" w14:paraId="31111D59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2B0D" w14:textId="3BA16DBF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7946" w14:textId="7342CD84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4D52" w14:textId="155B059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2.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02EE" w14:textId="6F684526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7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2A84" w14:textId="25805BF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03C9" w14:textId="27F1A04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1BE1CBFC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A550" w14:textId="2D9FA1A1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E0EE" w14:textId="3E16375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F78" w14:textId="1B4C509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8.8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1399" w14:textId="4D9B585D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A8BA" w14:textId="37E7834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5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C0BC" w14:textId="12C5DE8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55F5AB6F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3460" w14:textId="537D80FF" w:rsidR="0033574C" w:rsidRPr="007B3E6E" w:rsidRDefault="0033574C" w:rsidP="009F63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juvant 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18B3" w14:textId="480F533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4BFE" w14:textId="7C0681AB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1541" w14:textId="1E374D90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517B" w14:textId="0D30F9C6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A09D" w14:textId="0F4ABB4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7FB54C41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99AA" w14:textId="30AFCAFA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EE84" w14:textId="2D5DA498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1D09" w14:textId="59672153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35.9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CF5D" w14:textId="29B382C1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2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0E9B" w14:textId="6FB5033E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38C2" w14:textId="5260DEA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33574C" w:rsidRPr="007B3E6E" w14:paraId="79E160E5" w14:textId="77777777" w:rsidTr="009F6362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5B63" w14:textId="1B11B24B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D5E2" w14:textId="1FA41E90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0EAC" w14:textId="7360B693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0.8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D8F0" w14:textId="7037886F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45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6414" w14:textId="6BC7E7D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77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1487" w14:textId="23124509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3574C" w:rsidRPr="007B3E6E" w14:paraId="24F73FEF" w14:textId="77777777" w:rsidTr="0010027E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3A16" w14:textId="0A8DC970" w:rsidR="0033574C" w:rsidRPr="007B3E6E" w:rsidRDefault="0033574C" w:rsidP="009F636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3270" w14:textId="4098D492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C15C" w14:textId="579707A6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6.9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DBFC" w14:textId="13418A2A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2C29" w14:textId="3AD295B1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sz w:val="22"/>
                <w:szCs w:val="22"/>
              </w:rPr>
              <w:t>2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0405" w14:textId="239ECC40" w:rsidR="0033574C" w:rsidRPr="007B3E6E" w:rsidRDefault="0033574C" w:rsidP="009F63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E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0027E" w:rsidRPr="007B3E6E" w14:paraId="5857DEC2" w14:textId="77777777" w:rsidTr="009F6362">
        <w:trPr>
          <w:trHeight w:val="300"/>
        </w:trPr>
        <w:tc>
          <w:tcPr>
            <w:tcW w:w="98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62A0B" w14:textId="2A13165C" w:rsidR="0010027E" w:rsidRPr="007B3E6E" w:rsidRDefault="0010027E" w:rsidP="001002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1A4B1AD7" w14:textId="7F79E416" w:rsidR="0033382C" w:rsidRDefault="000C4D16" w:rsidP="003338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3F0EFD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breviations:</w:t>
      </w:r>
      <w:r w:rsidR="0033382C">
        <w:rPr>
          <w:rFonts w:ascii="Arial" w:hAnsi="Arial" w:cs="Arial"/>
          <w:sz w:val="20"/>
          <w:szCs w:val="20"/>
        </w:rPr>
        <w:t xml:space="preserve"> AA, African-American; EA, European-American; T, tumor size; N, lymph node metastasis; M, distant metastasis</w:t>
      </w:r>
      <w:r w:rsidR="00D42F0A">
        <w:rPr>
          <w:rFonts w:ascii="Arial" w:hAnsi="Arial" w:cs="Arial"/>
          <w:sz w:val="20"/>
          <w:szCs w:val="20"/>
        </w:rPr>
        <w:t>.</w:t>
      </w:r>
    </w:p>
    <w:p w14:paraId="00957F14" w14:textId="4E5164C6" w:rsidR="00E404D2" w:rsidRPr="007B3E6E" w:rsidRDefault="0033382C" w:rsidP="0033382C">
      <w:pPr>
        <w:jc w:val="both"/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</w:pPr>
      <w:r w:rsidRPr="0048028C">
        <w:rPr>
          <w:rFonts w:ascii="Arial" w:hAnsi="Arial" w:cs="Arial"/>
          <w:sz w:val="20"/>
          <w:szCs w:val="20"/>
        </w:rPr>
        <w:t>*</w:t>
      </w:r>
      <w:r w:rsidRPr="0048028C">
        <w:rPr>
          <w:rFonts w:ascii="Arial" w:hAnsi="Arial" w:cs="Arial"/>
          <w:i/>
          <w:sz w:val="20"/>
          <w:szCs w:val="20"/>
        </w:rPr>
        <w:t>P</w:t>
      </w:r>
      <w:r w:rsidRPr="0048028C">
        <w:rPr>
          <w:rFonts w:ascii="Arial" w:hAnsi="Arial" w:cs="Arial"/>
          <w:sz w:val="20"/>
          <w:szCs w:val="20"/>
        </w:rPr>
        <w:t xml:space="preserve"> values were </w:t>
      </w:r>
      <w:r>
        <w:rPr>
          <w:rFonts w:ascii="Arial" w:hAnsi="Arial" w:cs="Arial"/>
          <w:sz w:val="20"/>
          <w:szCs w:val="20"/>
        </w:rPr>
        <w:t>calculated using the x</w:t>
      </w:r>
      <w:r w:rsidRPr="0010027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48028C">
        <w:rPr>
          <w:rFonts w:ascii="Arial" w:hAnsi="Arial" w:cs="Arial"/>
          <w:sz w:val="20"/>
          <w:szCs w:val="20"/>
        </w:rPr>
        <w:t>test.</w:t>
      </w:r>
      <w:bookmarkStart w:id="0" w:name="_GoBack"/>
      <w:bookmarkEnd w:id="0"/>
    </w:p>
    <w:p w14:paraId="4F26A053" w14:textId="77777777" w:rsidR="00E404D2" w:rsidRPr="00A34EE0" w:rsidRDefault="00E404D2" w:rsidP="00E404D2">
      <w:pPr>
        <w:jc w:val="both"/>
        <w:rPr>
          <w:rFonts w:ascii="Arial" w:eastAsia="MS Mincho" w:hAnsi="Arial" w:cs="Arial"/>
          <w:b/>
          <w:bCs/>
          <w:color w:val="000000"/>
          <w:kern w:val="24"/>
          <w:sz w:val="22"/>
          <w:szCs w:val="22"/>
        </w:rPr>
      </w:pPr>
    </w:p>
    <w:sectPr w:rsidR="00E404D2" w:rsidRPr="00A34EE0" w:rsidSect="003357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4D2"/>
    <w:rsid w:val="000C4D16"/>
    <w:rsid w:val="0010027E"/>
    <w:rsid w:val="00176CF0"/>
    <w:rsid w:val="001A722F"/>
    <w:rsid w:val="001A7709"/>
    <w:rsid w:val="00204A13"/>
    <w:rsid w:val="0033382C"/>
    <w:rsid w:val="0033574C"/>
    <w:rsid w:val="003F0EFD"/>
    <w:rsid w:val="00490E03"/>
    <w:rsid w:val="00770822"/>
    <w:rsid w:val="007B3E6E"/>
    <w:rsid w:val="008A422A"/>
    <w:rsid w:val="00985073"/>
    <w:rsid w:val="009D1F89"/>
    <w:rsid w:val="009F6362"/>
    <w:rsid w:val="00A34EE0"/>
    <w:rsid w:val="00C55D16"/>
    <w:rsid w:val="00C6619A"/>
    <w:rsid w:val="00CC607B"/>
    <w:rsid w:val="00D1335A"/>
    <w:rsid w:val="00D42F0A"/>
    <w:rsid w:val="00E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FDB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3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3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3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3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30</Characters>
  <Application>Microsoft Macintosh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Wright</dc:creator>
  <cp:keywords/>
  <dc:description/>
  <cp:lastModifiedBy>Nikita Wright</cp:lastModifiedBy>
  <cp:revision>2</cp:revision>
  <dcterms:created xsi:type="dcterms:W3CDTF">2017-01-02T18:35:00Z</dcterms:created>
  <dcterms:modified xsi:type="dcterms:W3CDTF">2017-01-02T18:35:00Z</dcterms:modified>
</cp:coreProperties>
</file>